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2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Logistic regressions of serum magnesium for in-hospital mortality.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1100"/>
        <w:gridCol w:w="1239"/>
        <w:gridCol w:w="964"/>
        <w:gridCol w:w="1064"/>
        <w:gridCol w:w="337"/>
        <w:gridCol w:w="1195"/>
        <w:gridCol w:w="337"/>
        <w:gridCol w:w="433"/>
        <w:gridCol w:w="335"/>
      </w:tblGrid>
      <w:tr>
        <w:trPr>
          <w:trHeight w:val="454" w:hRule="exact"/>
        </w:trPr>
        <w:tc>
          <w:tcPr>
            <w:tcW w:w="30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OR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% CI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0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usted OR</w:t>
            </w:r>
          </w:p>
        </w:tc>
        <w:tc>
          <w:tcPr>
            <w:tcW w:w="153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6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 months</w:t>
            </w:r>
          </w:p>
        </w:tc>
        <w:tc>
          <w:tcPr>
            <w:tcW w:w="3303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66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ths and &lt; 60 month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5-2.0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8-2.81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44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 month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9-1.0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5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5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-1.00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9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der (female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9-1.3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2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0-1.64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18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TT (&gt; 45, s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6-9.5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1-1.65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25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2 or &gt; 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ol/L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3-4.7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7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4-4.71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7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5 or &gt; 5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ol/L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4-3.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5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5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0-5.93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9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ate (</w:t>
            </w:r>
            <w:r>
              <w:rPr>
                <w:rFonts w:cs="等线;DengXi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ol/L 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0-6.7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5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0-4.79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43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5 or &gt; 1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mol/L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0-6.9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9-5.00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53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 (&lt; 7.35 or &gt; 7.4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9-4.8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5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5-3.17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42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telet (&lt; 100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2-9.4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3-3.29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45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C (&lt; 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gt; 12,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-5.5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3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5-8.73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0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kidney injury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0-11.8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5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9-10.45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emi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8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2-2.3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6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6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1-2.37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65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enital heart diseas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-0.6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-0.89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5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ic ketoacidosi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8-5.6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3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5-4.59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72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r dysfunctio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3-15.1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3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0-8.67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gnancy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9-4.8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6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3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5-3.58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35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magnesium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-1.00 mmol/L</w:t>
            </w:r>
          </w:p>
        </w:tc>
        <w:tc>
          <w:tcPr>
            <w:tcW w:w="3303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66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5 mmol/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1-2.3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4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153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6-2.32</w:t>
            </w:r>
          </w:p>
        </w:tc>
        <w:tc>
          <w:tcPr>
            <w:tcW w:w="7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54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30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.0 mmol/L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0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1-16.36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</w:p>
        </w:tc>
        <w:tc>
          <w:tcPr>
            <w:tcW w:w="153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5-11.50</w:t>
            </w:r>
          </w:p>
        </w:tc>
        <w:tc>
          <w:tcPr>
            <w:tcW w:w="77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5</w:t>
            </w:r>
          </w:p>
        </w:tc>
        <w:tc>
          <w:tcPr>
            <w:tcW w:w="3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left"/>
        <w:rPr/>
      </w:pPr>
      <w:bookmarkStart w:id="0" w:name="_Hlk73437022"/>
      <w:r>
        <w:rPr>
          <w:rFonts w:cs="Times New Roman" w:ascii="Times New Roman" w:hAnsi="Times New Roman"/>
          <w:sz w:val="20"/>
          <w:szCs w:val="20"/>
        </w:rPr>
        <w:t>APTT, activated partial thromboplastin time; OR, odds ratio; WBC, white blood cell.</w:t>
      </w:r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等线;DengXia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9:16:00Z</dcterms:created>
  <dc:creator>ThinkPad</dc:creator>
  <dc:description/>
  <cp:keywords/>
  <dc:language>en-US</dc:language>
  <cp:lastModifiedBy>王 化彬</cp:lastModifiedBy>
  <dcterms:modified xsi:type="dcterms:W3CDTF">2021-07-22T09:37:00Z</dcterms:modified>
  <cp:revision>20</cp:revision>
  <dc:subject/>
  <dc:title/>
</cp:coreProperties>
</file>